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759B45" w14:textId="74251286" w:rsidR="00193BB9" w:rsidRDefault="00251EF1">
      <w:pPr>
        <w:rPr>
          <w:lang w:val="en-US"/>
        </w:rPr>
      </w:pPr>
      <w:r w:rsidRPr="00251EF1">
        <w:rPr>
          <w:lang w:val="en-US"/>
        </w:rPr>
        <w:t>Table 2 (Supplementary material). Regional origin of patients underwent glaucoma surgery during and before the COVID-19 pandem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9"/>
        <w:gridCol w:w="2436"/>
        <w:gridCol w:w="2436"/>
        <w:gridCol w:w="2261"/>
      </w:tblGrid>
      <w:tr w:rsidR="00251EF1" w:rsidRPr="00140998" w14:paraId="2BEEBFC2" w14:textId="77777777" w:rsidTr="008B6D7C">
        <w:tc>
          <w:tcPr>
            <w:tcW w:w="2489" w:type="dxa"/>
          </w:tcPr>
          <w:p w14:paraId="31E4A4A3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</w:tcPr>
          <w:p w14:paraId="2B8CC241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09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-</w:t>
            </w:r>
            <w:proofErr w:type="spellStart"/>
            <w:r w:rsidRPr="001409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vid</w:t>
            </w:r>
            <w:proofErr w:type="spellEnd"/>
            <w:r w:rsidRPr="001409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436" w:type="dxa"/>
          </w:tcPr>
          <w:p w14:paraId="52050490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409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vid</w:t>
            </w:r>
            <w:proofErr w:type="spellEnd"/>
            <w:r w:rsidRPr="001409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61" w:type="dxa"/>
          </w:tcPr>
          <w:p w14:paraId="258CF70F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09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251EF1" w:rsidRPr="00140998" w14:paraId="05EFE53C" w14:textId="77777777" w:rsidTr="008B6D7C">
        <w:tc>
          <w:tcPr>
            <w:tcW w:w="2489" w:type="dxa"/>
          </w:tcPr>
          <w:p w14:paraId="013F4FFE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green"/>
                <w:lang w:val="en-US"/>
              </w:rPr>
            </w:pPr>
            <w:r w:rsidRPr="0014099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egional Origin</w:t>
            </w:r>
          </w:p>
        </w:tc>
        <w:tc>
          <w:tcPr>
            <w:tcW w:w="2436" w:type="dxa"/>
          </w:tcPr>
          <w:p w14:paraId="74EC86EE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</w:tcPr>
          <w:p w14:paraId="3101597D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</w:tcPr>
          <w:p w14:paraId="1BD2ED8C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</w:t>
            </w:r>
          </w:p>
        </w:tc>
      </w:tr>
      <w:tr w:rsidR="00251EF1" w:rsidRPr="00140998" w14:paraId="1C90EF4B" w14:textId="77777777" w:rsidTr="008B6D7C">
        <w:tc>
          <w:tcPr>
            <w:tcW w:w="2489" w:type="dxa"/>
          </w:tcPr>
          <w:p w14:paraId="5F39EC50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09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eneto</w:t>
            </w:r>
          </w:p>
        </w:tc>
        <w:tc>
          <w:tcPr>
            <w:tcW w:w="2436" w:type="dxa"/>
          </w:tcPr>
          <w:p w14:paraId="4C2B97C5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2</w:t>
            </w:r>
          </w:p>
        </w:tc>
        <w:tc>
          <w:tcPr>
            <w:tcW w:w="2436" w:type="dxa"/>
          </w:tcPr>
          <w:p w14:paraId="3F6A512F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9</w:t>
            </w:r>
          </w:p>
        </w:tc>
        <w:tc>
          <w:tcPr>
            <w:tcW w:w="2261" w:type="dxa"/>
          </w:tcPr>
          <w:p w14:paraId="6CB95223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EF1" w:rsidRPr="00140998" w14:paraId="5AEB3FEE" w14:textId="77777777" w:rsidTr="008B6D7C">
        <w:tc>
          <w:tcPr>
            <w:tcW w:w="2489" w:type="dxa"/>
          </w:tcPr>
          <w:p w14:paraId="7F38DD58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09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thern Italy</w:t>
            </w:r>
          </w:p>
        </w:tc>
        <w:tc>
          <w:tcPr>
            <w:tcW w:w="2436" w:type="dxa"/>
          </w:tcPr>
          <w:p w14:paraId="439075A6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9</w:t>
            </w:r>
          </w:p>
        </w:tc>
        <w:tc>
          <w:tcPr>
            <w:tcW w:w="2436" w:type="dxa"/>
          </w:tcPr>
          <w:p w14:paraId="17FE44BD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</w:t>
            </w:r>
          </w:p>
        </w:tc>
        <w:tc>
          <w:tcPr>
            <w:tcW w:w="2261" w:type="dxa"/>
          </w:tcPr>
          <w:p w14:paraId="109FBB90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EF1" w:rsidRPr="00140998" w14:paraId="4D61E899" w14:textId="77777777" w:rsidTr="008B6D7C">
        <w:tc>
          <w:tcPr>
            <w:tcW w:w="2489" w:type="dxa"/>
          </w:tcPr>
          <w:p w14:paraId="0E006548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09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d-Italy</w:t>
            </w:r>
          </w:p>
        </w:tc>
        <w:tc>
          <w:tcPr>
            <w:tcW w:w="2436" w:type="dxa"/>
          </w:tcPr>
          <w:p w14:paraId="403A2A23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2436" w:type="dxa"/>
          </w:tcPr>
          <w:p w14:paraId="126F5649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2261" w:type="dxa"/>
          </w:tcPr>
          <w:p w14:paraId="544DF2A1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EF1" w:rsidRPr="00140998" w14:paraId="0886EC71" w14:textId="77777777" w:rsidTr="008B6D7C">
        <w:tc>
          <w:tcPr>
            <w:tcW w:w="2489" w:type="dxa"/>
          </w:tcPr>
          <w:p w14:paraId="402514D1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09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uth and Islands</w:t>
            </w:r>
          </w:p>
        </w:tc>
        <w:tc>
          <w:tcPr>
            <w:tcW w:w="2436" w:type="dxa"/>
          </w:tcPr>
          <w:p w14:paraId="699C6A98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2436" w:type="dxa"/>
          </w:tcPr>
          <w:p w14:paraId="30B22CCD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2261" w:type="dxa"/>
          </w:tcPr>
          <w:p w14:paraId="3E6D774F" w14:textId="77777777" w:rsidR="00251EF1" w:rsidRPr="00140998" w:rsidRDefault="00251EF1" w:rsidP="008B6D7C">
            <w:pPr>
              <w:suppressLineNumber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9844200" w14:textId="77777777" w:rsidR="00251EF1" w:rsidRPr="00140998" w:rsidRDefault="00251EF1">
      <w:pPr>
        <w:rPr>
          <w:lang w:val="en-US"/>
        </w:rPr>
      </w:pPr>
      <w:bookmarkStart w:id="0" w:name="_GoBack"/>
      <w:bookmarkEnd w:id="0"/>
    </w:p>
    <w:sectPr w:rsidR="00251EF1" w:rsidRPr="00140998" w:rsidSect="00A9323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61C"/>
    <w:rsid w:val="00020BA8"/>
    <w:rsid w:val="00021CC1"/>
    <w:rsid w:val="00041CAD"/>
    <w:rsid w:val="0008468E"/>
    <w:rsid w:val="00086570"/>
    <w:rsid w:val="000965FE"/>
    <w:rsid w:val="000A2EF6"/>
    <w:rsid w:val="000B5C23"/>
    <w:rsid w:val="000B668C"/>
    <w:rsid w:val="000C11E0"/>
    <w:rsid w:val="000C7F51"/>
    <w:rsid w:val="000D22D9"/>
    <w:rsid w:val="000D49D2"/>
    <w:rsid w:val="000E4670"/>
    <w:rsid w:val="00101DD6"/>
    <w:rsid w:val="001048C4"/>
    <w:rsid w:val="00105DA7"/>
    <w:rsid w:val="0010617B"/>
    <w:rsid w:val="00140998"/>
    <w:rsid w:val="00152836"/>
    <w:rsid w:val="00163A35"/>
    <w:rsid w:val="0016564E"/>
    <w:rsid w:val="00171E86"/>
    <w:rsid w:val="001801CF"/>
    <w:rsid w:val="001913B6"/>
    <w:rsid w:val="00193BB9"/>
    <w:rsid w:val="001B1B2E"/>
    <w:rsid w:val="001B1E3B"/>
    <w:rsid w:val="001B4048"/>
    <w:rsid w:val="001C4EE5"/>
    <w:rsid w:val="001D5304"/>
    <w:rsid w:val="001E0689"/>
    <w:rsid w:val="001F6E6D"/>
    <w:rsid w:val="00216031"/>
    <w:rsid w:val="002465DD"/>
    <w:rsid w:val="00251EF1"/>
    <w:rsid w:val="00261B03"/>
    <w:rsid w:val="00265F47"/>
    <w:rsid w:val="002664D4"/>
    <w:rsid w:val="002676BB"/>
    <w:rsid w:val="002749E0"/>
    <w:rsid w:val="002B0CD4"/>
    <w:rsid w:val="002C090F"/>
    <w:rsid w:val="002C2360"/>
    <w:rsid w:val="002C3267"/>
    <w:rsid w:val="002D49E3"/>
    <w:rsid w:val="002F5005"/>
    <w:rsid w:val="003028D3"/>
    <w:rsid w:val="0031314E"/>
    <w:rsid w:val="00346CD9"/>
    <w:rsid w:val="0035575A"/>
    <w:rsid w:val="00356CA6"/>
    <w:rsid w:val="00361D8A"/>
    <w:rsid w:val="003667B2"/>
    <w:rsid w:val="0037287F"/>
    <w:rsid w:val="003853B0"/>
    <w:rsid w:val="003857EE"/>
    <w:rsid w:val="003F101A"/>
    <w:rsid w:val="003F3D9F"/>
    <w:rsid w:val="00401EE7"/>
    <w:rsid w:val="00404AC9"/>
    <w:rsid w:val="0043033E"/>
    <w:rsid w:val="00454808"/>
    <w:rsid w:val="00454FBE"/>
    <w:rsid w:val="0047437A"/>
    <w:rsid w:val="00486ACB"/>
    <w:rsid w:val="004B7C9F"/>
    <w:rsid w:val="004C76AC"/>
    <w:rsid w:val="004D75CD"/>
    <w:rsid w:val="004E567B"/>
    <w:rsid w:val="00532F38"/>
    <w:rsid w:val="0055454E"/>
    <w:rsid w:val="00571CC2"/>
    <w:rsid w:val="00587428"/>
    <w:rsid w:val="005C4B8D"/>
    <w:rsid w:val="005E5CCE"/>
    <w:rsid w:val="005F1B08"/>
    <w:rsid w:val="005F4978"/>
    <w:rsid w:val="00626224"/>
    <w:rsid w:val="00632EBC"/>
    <w:rsid w:val="00673B5F"/>
    <w:rsid w:val="00676523"/>
    <w:rsid w:val="006800E3"/>
    <w:rsid w:val="006B3B0F"/>
    <w:rsid w:val="006C5E66"/>
    <w:rsid w:val="006D7422"/>
    <w:rsid w:val="006E1022"/>
    <w:rsid w:val="006E1CFB"/>
    <w:rsid w:val="006F6C17"/>
    <w:rsid w:val="0071732E"/>
    <w:rsid w:val="00717ABD"/>
    <w:rsid w:val="0073114B"/>
    <w:rsid w:val="0074233D"/>
    <w:rsid w:val="00742E97"/>
    <w:rsid w:val="00787B8D"/>
    <w:rsid w:val="00795EA1"/>
    <w:rsid w:val="007D2337"/>
    <w:rsid w:val="007E404C"/>
    <w:rsid w:val="007F75CA"/>
    <w:rsid w:val="008017AC"/>
    <w:rsid w:val="008143DA"/>
    <w:rsid w:val="0081441F"/>
    <w:rsid w:val="00822E29"/>
    <w:rsid w:val="00881583"/>
    <w:rsid w:val="008A1606"/>
    <w:rsid w:val="008A2DC6"/>
    <w:rsid w:val="008B487F"/>
    <w:rsid w:val="008C0944"/>
    <w:rsid w:val="008C320F"/>
    <w:rsid w:val="008C5F8E"/>
    <w:rsid w:val="008D36CC"/>
    <w:rsid w:val="008D3834"/>
    <w:rsid w:val="008E2636"/>
    <w:rsid w:val="008E3C4D"/>
    <w:rsid w:val="008F0C3B"/>
    <w:rsid w:val="008F37DB"/>
    <w:rsid w:val="008F653D"/>
    <w:rsid w:val="009216BF"/>
    <w:rsid w:val="00933801"/>
    <w:rsid w:val="00956BFE"/>
    <w:rsid w:val="009804A7"/>
    <w:rsid w:val="009825D4"/>
    <w:rsid w:val="009968B5"/>
    <w:rsid w:val="009C0E27"/>
    <w:rsid w:val="009D0CE6"/>
    <w:rsid w:val="00A01CBE"/>
    <w:rsid w:val="00A03C4A"/>
    <w:rsid w:val="00A10C5A"/>
    <w:rsid w:val="00A2567F"/>
    <w:rsid w:val="00A343DD"/>
    <w:rsid w:val="00A3465E"/>
    <w:rsid w:val="00A34E68"/>
    <w:rsid w:val="00A53DB2"/>
    <w:rsid w:val="00A7479E"/>
    <w:rsid w:val="00A857A2"/>
    <w:rsid w:val="00A8622B"/>
    <w:rsid w:val="00A878A0"/>
    <w:rsid w:val="00A9323D"/>
    <w:rsid w:val="00AE2D1B"/>
    <w:rsid w:val="00B0581C"/>
    <w:rsid w:val="00B1161C"/>
    <w:rsid w:val="00B23CEE"/>
    <w:rsid w:val="00B2655F"/>
    <w:rsid w:val="00B33AB4"/>
    <w:rsid w:val="00B556F5"/>
    <w:rsid w:val="00B7172F"/>
    <w:rsid w:val="00B77B2F"/>
    <w:rsid w:val="00B838ED"/>
    <w:rsid w:val="00B94D08"/>
    <w:rsid w:val="00BA6726"/>
    <w:rsid w:val="00BB5135"/>
    <w:rsid w:val="00BC0AF2"/>
    <w:rsid w:val="00BC12A7"/>
    <w:rsid w:val="00BC5591"/>
    <w:rsid w:val="00BC6CAE"/>
    <w:rsid w:val="00BC7707"/>
    <w:rsid w:val="00BE1ECD"/>
    <w:rsid w:val="00BE28C2"/>
    <w:rsid w:val="00BF4615"/>
    <w:rsid w:val="00C37FDB"/>
    <w:rsid w:val="00C627BF"/>
    <w:rsid w:val="00C64B2E"/>
    <w:rsid w:val="00C86B4D"/>
    <w:rsid w:val="00C94582"/>
    <w:rsid w:val="00CA41B5"/>
    <w:rsid w:val="00CC01B7"/>
    <w:rsid w:val="00CC304E"/>
    <w:rsid w:val="00CD54A1"/>
    <w:rsid w:val="00CE11DA"/>
    <w:rsid w:val="00CE4875"/>
    <w:rsid w:val="00CF0839"/>
    <w:rsid w:val="00CF645A"/>
    <w:rsid w:val="00CF6879"/>
    <w:rsid w:val="00D23165"/>
    <w:rsid w:val="00D43852"/>
    <w:rsid w:val="00D4538F"/>
    <w:rsid w:val="00D53285"/>
    <w:rsid w:val="00D711F2"/>
    <w:rsid w:val="00D712E7"/>
    <w:rsid w:val="00D737E3"/>
    <w:rsid w:val="00D91E17"/>
    <w:rsid w:val="00DA17BF"/>
    <w:rsid w:val="00DA2F3B"/>
    <w:rsid w:val="00DA7F40"/>
    <w:rsid w:val="00DB0051"/>
    <w:rsid w:val="00DB6D2D"/>
    <w:rsid w:val="00DD2FA4"/>
    <w:rsid w:val="00DE47FD"/>
    <w:rsid w:val="00DE7EC5"/>
    <w:rsid w:val="00DF142B"/>
    <w:rsid w:val="00DF6CE4"/>
    <w:rsid w:val="00E131E6"/>
    <w:rsid w:val="00E47038"/>
    <w:rsid w:val="00EB1197"/>
    <w:rsid w:val="00EB2141"/>
    <w:rsid w:val="00ED2B9C"/>
    <w:rsid w:val="00ED4A30"/>
    <w:rsid w:val="00EF6A55"/>
    <w:rsid w:val="00F01F0C"/>
    <w:rsid w:val="00F03533"/>
    <w:rsid w:val="00F03C78"/>
    <w:rsid w:val="00F12FBB"/>
    <w:rsid w:val="00F56C1B"/>
    <w:rsid w:val="00F61D5F"/>
    <w:rsid w:val="00F775E6"/>
    <w:rsid w:val="00F776EC"/>
    <w:rsid w:val="00F90745"/>
    <w:rsid w:val="00F95710"/>
    <w:rsid w:val="00F96380"/>
    <w:rsid w:val="00FC3E2D"/>
    <w:rsid w:val="00FC5107"/>
    <w:rsid w:val="00FD1169"/>
    <w:rsid w:val="00FF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96E89"/>
  <w15:chartTrackingRefBased/>
  <w15:docId w15:val="{F374DBBF-9302-9246-B869-4AE78CAA6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61C"/>
  </w:style>
  <w:style w:type="paragraph" w:styleId="Heading1">
    <w:name w:val="heading 1"/>
    <w:basedOn w:val="Normal"/>
    <w:next w:val="Normal"/>
    <w:link w:val="Heading1Char"/>
    <w:autoRedefine/>
    <w:qFormat/>
    <w:rsid w:val="00A34E68"/>
    <w:pPr>
      <w:keepNext/>
      <w:spacing w:before="240" w:after="240"/>
      <w:jc w:val="both"/>
      <w:outlineLvl w:val="0"/>
    </w:pPr>
    <w:rPr>
      <w:rFonts w:ascii="Times New Roman" w:eastAsia="Times New Roman" w:hAnsi="Times New Roman" w:cs="Times New Roman"/>
      <w:b/>
      <w:lang w:eastAsia="it-IT"/>
    </w:rPr>
  </w:style>
  <w:style w:type="paragraph" w:styleId="Heading2">
    <w:name w:val="heading 2"/>
    <w:basedOn w:val="Normal"/>
    <w:next w:val="Normal"/>
    <w:link w:val="Heading2Char"/>
    <w:autoRedefine/>
    <w:qFormat/>
    <w:rsid w:val="00A34E68"/>
    <w:pPr>
      <w:keepNext/>
      <w:jc w:val="center"/>
      <w:outlineLvl w:val="1"/>
    </w:pPr>
    <w:rPr>
      <w:rFonts w:ascii="Times New Roman" w:eastAsia="Times New Roman" w:hAnsi="Times New Roman" w:cs="Times New Roman"/>
      <w:b/>
      <w:i/>
      <w:u w:val="single"/>
      <w:lang w:eastAsia="it-IT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5591"/>
    <w:pPr>
      <w:keepNext/>
      <w:keepLines/>
      <w:spacing w:before="40" w:line="276" w:lineRule="auto"/>
      <w:outlineLvl w:val="2"/>
    </w:pPr>
    <w:rPr>
      <w:rFonts w:eastAsiaTheme="majorEastAsia" w:cstheme="majorBidi"/>
      <w:b/>
      <w:i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4E68"/>
    <w:rPr>
      <w:rFonts w:ascii="Times New Roman" w:eastAsia="Times New Roman" w:hAnsi="Times New Roman" w:cs="Times New Roman"/>
      <w:b/>
      <w:lang w:eastAsia="it-IT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A34E68"/>
    <w:pPr>
      <w:keepLines/>
      <w:spacing w:before="480" w:line="276" w:lineRule="auto"/>
      <w:jc w:val="left"/>
      <w:outlineLvl w:val="9"/>
    </w:pPr>
    <w:rPr>
      <w:rFonts w:eastAsiaTheme="majorEastAsia" w:cstheme="majorBidi"/>
      <w:b w:val="0"/>
      <w:bCs/>
      <w:color w:val="000000" w:themeColor="text1"/>
      <w:sz w:val="28"/>
      <w:szCs w:val="28"/>
    </w:rPr>
  </w:style>
  <w:style w:type="paragraph" w:customStyle="1" w:styleId="Stile3">
    <w:name w:val="Stile3"/>
    <w:basedOn w:val="Heading2"/>
    <w:qFormat/>
    <w:rsid w:val="00BC5591"/>
    <w:pPr>
      <w:spacing w:line="276" w:lineRule="auto"/>
    </w:pPr>
    <w:rPr>
      <w:rFonts w:asciiTheme="minorHAnsi" w:hAnsiTheme="minorHAnsi"/>
      <w:b w:val="0"/>
      <w:sz w:val="20"/>
    </w:rPr>
  </w:style>
  <w:style w:type="character" w:customStyle="1" w:styleId="Heading2Char">
    <w:name w:val="Heading 2 Char"/>
    <w:basedOn w:val="DefaultParagraphFont"/>
    <w:link w:val="Heading2"/>
    <w:rsid w:val="00A34E68"/>
    <w:rPr>
      <w:rFonts w:ascii="Times New Roman" w:eastAsia="Times New Roman" w:hAnsi="Times New Roman" w:cs="Times New Roman"/>
      <w:b/>
      <w:i/>
      <w:u w:val="single"/>
      <w:lang w:eastAsia="it-IT"/>
    </w:rPr>
  </w:style>
  <w:style w:type="paragraph" w:customStyle="1" w:styleId="Stile4">
    <w:name w:val="Stile4"/>
    <w:basedOn w:val="Heading2"/>
    <w:autoRedefine/>
    <w:qFormat/>
    <w:rsid w:val="00BC5591"/>
    <w:pPr>
      <w:spacing w:line="276" w:lineRule="auto"/>
    </w:pPr>
    <w:rPr>
      <w:rFonts w:asciiTheme="minorHAnsi" w:hAnsiTheme="minorHAnsi"/>
      <w:b w:val="0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C5591"/>
    <w:rPr>
      <w:rFonts w:eastAsiaTheme="majorEastAsia" w:cstheme="majorBidi"/>
      <w:b/>
      <w:i/>
      <w:sz w:val="21"/>
    </w:rPr>
  </w:style>
  <w:style w:type="paragraph" w:styleId="TOC1">
    <w:name w:val="toc 1"/>
    <w:basedOn w:val="Normal"/>
    <w:next w:val="Normal"/>
    <w:autoRedefine/>
    <w:uiPriority w:val="39"/>
    <w:qFormat/>
    <w:rsid w:val="00A34E68"/>
    <w:pPr>
      <w:spacing w:before="240" w:after="240"/>
    </w:pPr>
    <w:rPr>
      <w:rFonts w:ascii="Times New Roman" w:eastAsia="Times New Roman" w:hAnsi="Times New Roman" w:cs="Times New Roman"/>
      <w:bCs/>
      <w:caps/>
      <w:szCs w:val="20"/>
      <w:lang w:eastAsia="it-IT"/>
    </w:rPr>
  </w:style>
  <w:style w:type="paragraph" w:customStyle="1" w:styleId="Titolo2SOP">
    <w:name w:val="Titolo 2 SOP"/>
    <w:basedOn w:val="Normal"/>
    <w:next w:val="BodyText"/>
    <w:autoRedefine/>
    <w:qFormat/>
    <w:rsid w:val="00A34E68"/>
    <w:pPr>
      <w:keepNext/>
      <w:spacing w:before="480" w:after="240"/>
      <w:ind w:right="-6"/>
      <w:jc w:val="both"/>
    </w:pPr>
    <w:rPr>
      <w:rFonts w:ascii="Times New Roman" w:eastAsia="Times New Roman" w:hAnsi="Times New Roman" w:cs="Times New Roman"/>
      <w:szCs w:val="20"/>
      <w:u w:val="single"/>
      <w:lang w:eastAsia="it-IT"/>
    </w:rPr>
  </w:style>
  <w:style w:type="paragraph" w:styleId="BodyText">
    <w:name w:val="Body Text"/>
    <w:basedOn w:val="Normal"/>
    <w:link w:val="BodyTextChar"/>
    <w:uiPriority w:val="99"/>
    <w:semiHidden/>
    <w:unhideWhenUsed/>
    <w:rsid w:val="00A34E6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4E68"/>
  </w:style>
  <w:style w:type="table" w:styleId="TableGrid">
    <w:name w:val="Table Grid"/>
    <w:basedOn w:val="TableNormal"/>
    <w:uiPriority w:val="39"/>
    <w:rsid w:val="00B11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838E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GALZIGNATO</dc:creator>
  <cp:keywords/>
  <dc:description/>
  <cp:lastModifiedBy>Thenmozhi V.</cp:lastModifiedBy>
  <cp:revision>4</cp:revision>
  <dcterms:created xsi:type="dcterms:W3CDTF">2021-08-04T18:21:00Z</dcterms:created>
  <dcterms:modified xsi:type="dcterms:W3CDTF">2022-03-28T11:41:00Z</dcterms:modified>
</cp:coreProperties>
</file>